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62" w:type="dxa"/>
        <w:tblLook w:val="04A0" w:firstRow="1" w:lastRow="0" w:firstColumn="1" w:lastColumn="0" w:noHBand="0" w:noVBand="1"/>
      </w:tblPr>
      <w:tblGrid>
        <w:gridCol w:w="3330"/>
        <w:gridCol w:w="1763"/>
        <w:gridCol w:w="2377"/>
        <w:gridCol w:w="1092"/>
      </w:tblGrid>
      <w:tr w:rsidR="00611DFD" w:rsidRPr="00611DFD" w:rsidTr="000B29B7">
        <w:trPr>
          <w:trHeight w:val="303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DFD" w:rsidRPr="00611DFD" w:rsidRDefault="00611DFD" w:rsidP="000B29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1DFD" w:rsidRPr="00611DFD" w:rsidRDefault="00611DFD" w:rsidP="000B29B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b/>
                <w:sz w:val="20"/>
                <w:szCs w:val="20"/>
              </w:rPr>
              <w:t>Troponin &gt;.02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b/>
                <w:sz w:val="20"/>
                <w:szCs w:val="20"/>
              </w:rPr>
              <w:t>Total # Tested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. MIS-C</w:t>
            </w:r>
          </w:p>
        </w:tc>
      </w:tr>
      <w:tr w:rsidR="00611DFD" w:rsidRPr="00611DFD" w:rsidTr="000B29B7">
        <w:trPr>
          <w:trHeight w:val="303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-C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37.5%)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1DFD" w:rsidRPr="00611DFD" w:rsidTr="000B29B7">
        <w:trPr>
          <w:trHeight w:val="30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Other Diagnoses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8.3%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1DFD" w:rsidRPr="00611DFD" w:rsidTr="000B29B7">
        <w:trPr>
          <w:trHeight w:val="30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COVID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.6%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1DFD" w:rsidRPr="00611DFD" w:rsidTr="000B29B7">
        <w:trPr>
          <w:trHeight w:val="30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Viral Infections(s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6.0%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1DFD" w:rsidRPr="00611DFD" w:rsidTr="000B29B7">
        <w:trPr>
          <w:trHeight w:val="30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wasaki Disease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7.0%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1DFD" w:rsidRPr="00611DFD" w:rsidTr="000B29B7">
        <w:trPr>
          <w:trHeight w:val="30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sis and/or Bacteremia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4.7%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</w:tr>
      <w:tr w:rsidR="00611DFD" w:rsidRPr="00611DFD" w:rsidTr="000B29B7">
        <w:trPr>
          <w:trHeight w:val="30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er of Unknown Origin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5.7%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1DFD" w:rsidRPr="00611DFD" w:rsidTr="000B29B7">
        <w:trPr>
          <w:trHeight w:val="30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elonephritis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.5%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1DFD" w:rsidRPr="00611DFD" w:rsidTr="000B29B7">
        <w:trPr>
          <w:trHeight w:val="30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endicitis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.0%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</w:tr>
      <w:tr w:rsidR="00611DFD" w:rsidRPr="00611DFD" w:rsidTr="000B29B7">
        <w:trPr>
          <w:trHeight w:val="30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Bacterial Infection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9%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1DFD" w:rsidRPr="00611DFD" w:rsidTr="000B29B7">
        <w:trPr>
          <w:trHeight w:val="30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pangina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.0%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</w:tr>
      <w:tr w:rsidR="00611DFD" w:rsidRPr="00611DFD" w:rsidTr="000B29B7">
        <w:trPr>
          <w:trHeight w:val="30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enteritis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2.0%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1DFD" w:rsidRPr="00611DFD" w:rsidTr="000B29B7">
        <w:trPr>
          <w:trHeight w:val="30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9%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1DFD" w:rsidRPr="00611DFD" w:rsidTr="000B29B7">
        <w:trPr>
          <w:trHeight w:val="30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SS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.0%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9</w:t>
            </w:r>
          </w:p>
        </w:tc>
      </w:tr>
      <w:tr w:rsidR="00611DFD" w:rsidRPr="00611DFD" w:rsidTr="000B29B7">
        <w:trPr>
          <w:trHeight w:val="30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eumatologic Condition(s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6.7%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3</w:t>
            </w:r>
          </w:p>
        </w:tc>
      </w:tr>
      <w:tr w:rsidR="00611DFD" w:rsidRPr="00611DFD" w:rsidTr="000B29B7">
        <w:trPr>
          <w:trHeight w:val="30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ALI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.0%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9</w:t>
            </w:r>
          </w:p>
        </w:tc>
      </w:tr>
      <w:tr w:rsidR="00611DFD" w:rsidRPr="00611DFD" w:rsidTr="000B29B7">
        <w:trPr>
          <w:trHeight w:val="30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arditis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80.0%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</w:tr>
      <w:tr w:rsidR="00611DFD" w:rsidRPr="00611DFD" w:rsidTr="000B29B7">
        <w:trPr>
          <w:trHeight w:val="30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4.2%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DFD" w:rsidRPr="00611DFD" w:rsidRDefault="00611DFD" w:rsidP="000B29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</w:tbl>
    <w:p w:rsidR="00611DFD" w:rsidRDefault="00611DFD" w:rsidP="00611D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1DFD">
        <w:rPr>
          <w:rFonts w:ascii="Times New Roman" w:hAnsi="Times New Roman" w:cs="Times New Roman"/>
          <w:b/>
          <w:sz w:val="24"/>
          <w:szCs w:val="24"/>
        </w:rPr>
        <w:t>Supplemental Table 1: Elevated Troponin Levels in Patients Evaluated for MIS-C</w:t>
      </w:r>
    </w:p>
    <w:p w:rsidR="00CE4BDB" w:rsidRPr="00162F75" w:rsidRDefault="00CE4BDB" w:rsidP="00CE4B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162F75">
        <w:rPr>
          <w:rFonts w:ascii="Times New Roman" w:hAnsi="Times New Roman" w:cs="Times New Roman"/>
          <w:bCs/>
          <w:sz w:val="20"/>
          <w:szCs w:val="20"/>
        </w:rPr>
        <w:t>DRESS – drug reaction with eosinophilia and systemic symptoms; EVALI – e-cigarette or vaping use-associated lung injury</w:t>
      </w:r>
    </w:p>
    <w:p w:rsidR="00CE4BDB" w:rsidRPr="00611DFD" w:rsidRDefault="00CE4BDB" w:rsidP="00611D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720B5" w:rsidRDefault="00C720B5"/>
    <w:sectPr w:rsidR="00C720B5" w:rsidSect="00053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DFD"/>
    <w:rsid w:val="000536BA"/>
    <w:rsid w:val="00611DFD"/>
    <w:rsid w:val="00B1597C"/>
    <w:rsid w:val="00C720B5"/>
    <w:rsid w:val="00CE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E5942"/>
  <w15:chartTrackingRefBased/>
  <w15:docId w15:val="{E4F95CBA-28C3-8E43-8973-0B03E7BBF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DF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raf</dc:creator>
  <cp:keywords/>
  <dc:description/>
  <cp:lastModifiedBy>Thomas Graf</cp:lastModifiedBy>
  <cp:revision>2</cp:revision>
  <dcterms:created xsi:type="dcterms:W3CDTF">2025-09-10T21:28:00Z</dcterms:created>
  <dcterms:modified xsi:type="dcterms:W3CDTF">2025-09-10T21:28:00Z</dcterms:modified>
</cp:coreProperties>
</file>